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7E654" w14:textId="6B0BC3B7" w:rsidR="00F47A4F" w:rsidRPr="003F1E75" w:rsidRDefault="00EC7126" w:rsidP="00C21756">
      <w:pPr>
        <w:spacing w:line="360" w:lineRule="auto"/>
        <w:jc w:val="center"/>
        <w:rPr>
          <w:rFonts w:ascii="Arial" w:hAnsi="Arial" w:cs="Arial"/>
          <w:b/>
          <w:lang w:val="en-US"/>
        </w:rPr>
      </w:pPr>
      <w:r w:rsidRPr="003F1E75">
        <w:rPr>
          <w:rFonts w:ascii="Arial" w:hAnsi="Arial" w:cs="Arial"/>
          <w:b/>
          <w:lang w:val="en-US"/>
        </w:rPr>
        <w:t>Additional file</w:t>
      </w:r>
      <w:r w:rsidR="003F1E75">
        <w:rPr>
          <w:rFonts w:ascii="Arial" w:hAnsi="Arial" w:cs="Arial"/>
          <w:b/>
          <w:lang w:val="en-US"/>
        </w:rPr>
        <w:t xml:space="preserve"> 1</w:t>
      </w:r>
      <w:bookmarkStart w:id="0" w:name="_GoBack"/>
      <w:bookmarkEnd w:id="0"/>
    </w:p>
    <w:p w14:paraId="7EBC11E8" w14:textId="724E25B2" w:rsidR="00C21756" w:rsidRPr="003F1E75" w:rsidRDefault="001E70E2" w:rsidP="001E70E2">
      <w:pPr>
        <w:tabs>
          <w:tab w:val="left" w:pos="2160"/>
        </w:tabs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3F1E75">
        <w:rPr>
          <w:rFonts w:ascii="Arial" w:hAnsi="Arial" w:cs="Arial"/>
          <w:b/>
          <w:sz w:val="20"/>
          <w:szCs w:val="20"/>
          <w:lang w:val="en-US"/>
        </w:rPr>
        <w:tab/>
      </w:r>
    </w:p>
    <w:p w14:paraId="1007F8FB" w14:textId="345F4B20" w:rsidR="00720CF7" w:rsidRPr="003F1E75" w:rsidRDefault="00720CF7" w:rsidP="00C21756">
      <w:pPr>
        <w:spacing w:after="0" w:line="360" w:lineRule="auto"/>
        <w:contextualSpacing/>
        <w:jc w:val="both"/>
        <w:rPr>
          <w:rFonts w:ascii="Arial" w:hAnsi="Arial" w:cs="Arial"/>
          <w:lang w:val="en-US"/>
        </w:rPr>
      </w:pPr>
      <w:r w:rsidRPr="003F1E75">
        <w:rPr>
          <w:rFonts w:ascii="Arial" w:hAnsi="Arial" w:cs="Arial"/>
          <w:lang w:val="en-US"/>
        </w:rPr>
        <w:t>Short-term effects of passive mobilization in the sublingual microcirculation in patients with septic shock</w:t>
      </w:r>
    </w:p>
    <w:p w14:paraId="1CE766DD" w14:textId="77777777" w:rsidR="00C21756" w:rsidRPr="003F1E75" w:rsidRDefault="00C21756" w:rsidP="00C21756">
      <w:pPr>
        <w:spacing w:after="0" w:line="360" w:lineRule="auto"/>
        <w:contextualSpacing/>
        <w:jc w:val="both"/>
        <w:rPr>
          <w:rFonts w:ascii="Arial" w:hAnsi="Arial" w:cs="Arial"/>
          <w:lang w:val="en-US"/>
        </w:rPr>
      </w:pPr>
    </w:p>
    <w:p w14:paraId="7461F02B" w14:textId="50933204" w:rsidR="00720CF7" w:rsidRPr="003F1E75" w:rsidRDefault="00720CF7" w:rsidP="00C21756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3F1E75">
        <w:rPr>
          <w:rFonts w:ascii="Arial" w:hAnsi="Arial" w:cs="Arial"/>
        </w:rPr>
        <w:t xml:space="preserve">Tuanny Teixeira Pinheiro, Flávio Geraldo Rezende de Freitas, Antônio </w:t>
      </w:r>
      <w:proofErr w:type="spellStart"/>
      <w:r w:rsidRPr="003F1E75">
        <w:rPr>
          <w:rFonts w:ascii="Arial" w:hAnsi="Arial" w:cs="Arial"/>
        </w:rPr>
        <w:t>Tonete</w:t>
      </w:r>
      <w:proofErr w:type="spellEnd"/>
      <w:r w:rsidR="0056386E" w:rsidRPr="003F1E75">
        <w:rPr>
          <w:rFonts w:ascii="Arial" w:hAnsi="Arial" w:cs="Arial"/>
        </w:rPr>
        <w:t xml:space="preserve"> </w:t>
      </w:r>
      <w:proofErr w:type="spellStart"/>
      <w:r w:rsidR="0056386E" w:rsidRPr="003F1E75">
        <w:rPr>
          <w:rFonts w:ascii="Arial" w:hAnsi="Arial" w:cs="Arial"/>
        </w:rPr>
        <w:t>Bafi</w:t>
      </w:r>
      <w:proofErr w:type="spellEnd"/>
      <w:r w:rsidR="0056386E" w:rsidRPr="003F1E75">
        <w:rPr>
          <w:rFonts w:ascii="Arial" w:hAnsi="Arial" w:cs="Arial"/>
        </w:rPr>
        <w:t>,</w:t>
      </w:r>
      <w:r w:rsidRPr="003F1E75">
        <w:rPr>
          <w:rFonts w:ascii="Arial" w:hAnsi="Arial" w:cs="Arial"/>
        </w:rPr>
        <w:t xml:space="preserve"> Karla </w:t>
      </w:r>
      <w:proofErr w:type="spellStart"/>
      <w:r w:rsidRPr="003F1E75">
        <w:rPr>
          <w:rFonts w:ascii="Arial" w:hAnsi="Arial" w:cs="Arial"/>
        </w:rPr>
        <w:t>Tuanny</w:t>
      </w:r>
      <w:proofErr w:type="spellEnd"/>
      <w:r w:rsidRPr="003F1E75">
        <w:rPr>
          <w:rFonts w:ascii="Arial" w:hAnsi="Arial" w:cs="Arial"/>
        </w:rPr>
        <w:t xml:space="preserve"> </w:t>
      </w:r>
      <w:proofErr w:type="spellStart"/>
      <w:r w:rsidRPr="003F1E75">
        <w:rPr>
          <w:rFonts w:ascii="Arial" w:hAnsi="Arial" w:cs="Arial"/>
        </w:rPr>
        <w:t>Fiorese</w:t>
      </w:r>
      <w:proofErr w:type="spellEnd"/>
      <w:r w:rsidRPr="003F1E75">
        <w:rPr>
          <w:rFonts w:ascii="Arial" w:hAnsi="Arial" w:cs="Arial"/>
        </w:rPr>
        <w:t xml:space="preserve"> Coimbra, Vanessa Marques Ferreira</w:t>
      </w:r>
      <w:r w:rsidR="000E60FE" w:rsidRPr="003F1E75">
        <w:rPr>
          <w:rFonts w:ascii="Arial" w:hAnsi="Arial" w:cs="Arial"/>
        </w:rPr>
        <w:t xml:space="preserve"> </w:t>
      </w:r>
      <w:proofErr w:type="spellStart"/>
      <w:r w:rsidR="000E60FE" w:rsidRPr="003F1E75">
        <w:rPr>
          <w:rFonts w:ascii="Arial" w:hAnsi="Arial" w:cs="Arial"/>
        </w:rPr>
        <w:t>Mendez</w:t>
      </w:r>
      <w:proofErr w:type="spellEnd"/>
      <w:r w:rsidRPr="003F1E75">
        <w:rPr>
          <w:rFonts w:ascii="Arial" w:hAnsi="Arial" w:cs="Arial"/>
        </w:rPr>
        <w:t xml:space="preserve">, Heloísa </w:t>
      </w:r>
      <w:proofErr w:type="spellStart"/>
      <w:r w:rsidRPr="003F1E75">
        <w:rPr>
          <w:rFonts w:ascii="Arial" w:hAnsi="Arial" w:cs="Arial"/>
        </w:rPr>
        <w:t>Baccaro</w:t>
      </w:r>
      <w:proofErr w:type="spellEnd"/>
      <w:r w:rsidRPr="003F1E75">
        <w:rPr>
          <w:rFonts w:ascii="Arial" w:hAnsi="Arial" w:cs="Arial"/>
        </w:rPr>
        <w:t xml:space="preserve"> Rossetti, Paulo Vinicius Talma, Flávia Ribeiro Machado</w:t>
      </w:r>
    </w:p>
    <w:p w14:paraId="6C479130" w14:textId="77777777" w:rsidR="00C21756" w:rsidRPr="003F1E75" w:rsidRDefault="00C21756" w:rsidP="00F47A4F">
      <w:pPr>
        <w:widowControl w:val="0"/>
        <w:autoSpaceDE w:val="0"/>
        <w:autoSpaceDN w:val="0"/>
        <w:adjustRightInd w:val="0"/>
        <w:spacing w:after="120" w:line="240" w:lineRule="auto"/>
        <w:ind w:left="-426" w:right="333"/>
        <w:jc w:val="both"/>
        <w:rPr>
          <w:rFonts w:ascii="Arial" w:hAnsi="Arial" w:cs="Arial"/>
          <w:sz w:val="20"/>
          <w:szCs w:val="20"/>
        </w:rPr>
      </w:pPr>
    </w:p>
    <w:p w14:paraId="7C1427F6" w14:textId="00FD75A0" w:rsidR="00515901" w:rsidRPr="003F1E75" w:rsidRDefault="00EC7126" w:rsidP="00515901">
      <w:pPr>
        <w:widowControl w:val="0"/>
        <w:autoSpaceDE w:val="0"/>
        <w:autoSpaceDN w:val="0"/>
        <w:adjustRightInd w:val="0"/>
        <w:spacing w:after="120" w:line="240" w:lineRule="auto"/>
        <w:ind w:left="-426" w:right="333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F1E75">
        <w:rPr>
          <w:rFonts w:ascii="Arial" w:hAnsi="Arial" w:cs="Arial"/>
          <w:b/>
          <w:sz w:val="20"/>
          <w:szCs w:val="20"/>
          <w:lang w:val="en-US"/>
        </w:rPr>
        <w:t>e</w:t>
      </w:r>
      <w:r w:rsidR="00F47A4F" w:rsidRPr="003F1E75">
        <w:rPr>
          <w:rFonts w:ascii="Arial" w:hAnsi="Arial" w:cs="Arial"/>
          <w:b/>
          <w:sz w:val="20"/>
          <w:szCs w:val="20"/>
          <w:lang w:val="en-US"/>
        </w:rPr>
        <w:t>Table</w:t>
      </w:r>
      <w:proofErr w:type="spellEnd"/>
      <w:r w:rsidR="00F47A4F" w:rsidRPr="003F1E75">
        <w:rPr>
          <w:rFonts w:ascii="Arial" w:hAnsi="Arial" w:cs="Arial"/>
          <w:b/>
          <w:sz w:val="20"/>
          <w:szCs w:val="20"/>
          <w:lang w:val="en-US"/>
        </w:rPr>
        <w:t xml:space="preserve"> 1. Microcirculation variables acco</w:t>
      </w:r>
      <w:r w:rsidR="00515901" w:rsidRPr="003F1E75">
        <w:rPr>
          <w:rFonts w:ascii="Arial" w:hAnsi="Arial" w:cs="Arial"/>
          <w:b/>
          <w:sz w:val="20"/>
          <w:szCs w:val="20"/>
          <w:lang w:val="en-US"/>
        </w:rPr>
        <w:t>rding to the noradrenaline dose</w:t>
      </w:r>
    </w:p>
    <w:tbl>
      <w:tblPr>
        <w:tblpPr w:leftFromText="141" w:rightFromText="141" w:vertAnchor="text" w:tblpX="-403" w:tblpY="1"/>
        <w:tblOverlap w:val="never"/>
        <w:tblW w:w="5952" w:type="pct"/>
        <w:tblLook w:val="04A0" w:firstRow="1" w:lastRow="0" w:firstColumn="1" w:lastColumn="0" w:noHBand="0" w:noVBand="1"/>
      </w:tblPr>
      <w:tblGrid>
        <w:gridCol w:w="1561"/>
        <w:gridCol w:w="1756"/>
        <w:gridCol w:w="1768"/>
        <w:gridCol w:w="726"/>
        <w:gridCol w:w="1802"/>
        <w:gridCol w:w="1784"/>
        <w:gridCol w:w="726"/>
      </w:tblGrid>
      <w:tr w:rsidR="003F1E75" w:rsidRPr="003F1E75" w14:paraId="37295E97" w14:textId="77777777" w:rsidTr="00AC2727">
        <w:trPr>
          <w:trHeight w:val="583"/>
        </w:trPr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B6EC2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4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4F978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Noradrenaline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&lt; 0,3 </w:t>
            </w: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mcg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/kg/min </w:t>
            </w:r>
          </w:p>
          <w:p w14:paraId="76E34722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>(n = 13)</w:t>
            </w:r>
          </w:p>
        </w:tc>
        <w:tc>
          <w:tcPr>
            <w:tcW w:w="4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CDBB1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Noradrenaline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≥ 0,3 </w:t>
            </w: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mcg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/kg/min </w:t>
            </w:r>
          </w:p>
          <w:p w14:paraId="3BF4BDFD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(n= 22)</w:t>
            </w:r>
          </w:p>
        </w:tc>
      </w:tr>
      <w:tr w:rsidR="003F1E75" w:rsidRPr="003F1E75" w14:paraId="2B9D21CB" w14:textId="77777777" w:rsidTr="00AC2727">
        <w:trPr>
          <w:trHeight w:val="450"/>
        </w:trPr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E8BDD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8824A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>Baseline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B2506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After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exercise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856B5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33D97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>Baseline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E898B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After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exercise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F8279" w14:textId="7777777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F1E75" w:rsidRPr="003F1E75" w14:paraId="00560DB5" w14:textId="77777777" w:rsidTr="00AC2727">
        <w:trPr>
          <w:trHeight w:val="416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62750" w14:textId="77777777" w:rsidR="00F47A4F" w:rsidRPr="003F1E75" w:rsidRDefault="00F47A4F" w:rsidP="00AC2727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MFI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BEF53D" w14:textId="77777777" w:rsidR="00F47A4F" w:rsidRPr="003F1E75" w:rsidRDefault="00800BC9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.8 (2.4 – 3.0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D30271" w14:textId="24086351" w:rsidR="00F47A4F" w:rsidRPr="003F1E75" w:rsidRDefault="00800BC9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.8 (2.</w:t>
            </w:r>
            <w:r w:rsidR="00FC73B1" w:rsidRPr="003F1E75">
              <w:rPr>
                <w:rFonts w:ascii="Arial" w:hAnsi="Arial" w:cs="Arial"/>
                <w:sz w:val="20"/>
                <w:szCs w:val="20"/>
              </w:rPr>
              <w:t>7 – 3.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1AEB9" w14:textId="01152A00" w:rsidR="00F47A4F" w:rsidRPr="003F1E75" w:rsidRDefault="00FC73B1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68CAD9" w14:textId="0FC7EC74" w:rsidR="00F47A4F" w:rsidRPr="003F1E75" w:rsidRDefault="00FC73B1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.7 (2.3 – 2.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3A9FED" w14:textId="3F27EDAA" w:rsidR="00F47A4F" w:rsidRPr="003F1E75" w:rsidRDefault="00FC73B1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.7 (2.5 – 2.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630AC" w14:textId="0CA29086" w:rsidR="00F47A4F" w:rsidRPr="003F1E75" w:rsidRDefault="00FC73B1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</w:tr>
      <w:tr w:rsidR="003F1E75" w:rsidRPr="003F1E75" w14:paraId="40EBD490" w14:textId="77777777" w:rsidTr="00AC2727">
        <w:trPr>
          <w:trHeight w:val="416"/>
        </w:trPr>
        <w:tc>
          <w:tcPr>
            <w:tcW w:w="1561" w:type="dxa"/>
            <w:vAlign w:val="center"/>
            <w:hideMark/>
          </w:tcPr>
          <w:p w14:paraId="0058765B" w14:textId="77777777" w:rsidR="00F47A4F" w:rsidRPr="003F1E75" w:rsidRDefault="00F47A4F" w:rsidP="00AC2727">
            <w:pPr>
              <w:spacing w:line="25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TVD, mm/mm²</w:t>
            </w:r>
          </w:p>
        </w:tc>
        <w:tc>
          <w:tcPr>
            <w:tcW w:w="1756" w:type="dxa"/>
            <w:vAlign w:val="center"/>
            <w:hideMark/>
          </w:tcPr>
          <w:p w14:paraId="5CC12ADE" w14:textId="251E70A3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6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3 ± 6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68" w:type="dxa"/>
            <w:vAlign w:val="center"/>
            <w:hideMark/>
          </w:tcPr>
          <w:p w14:paraId="79967C7F" w14:textId="66853932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8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± 5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5" w:type="dxa"/>
            <w:vAlign w:val="center"/>
            <w:hideMark/>
          </w:tcPr>
          <w:p w14:paraId="1D330402" w14:textId="342A9CBB" w:rsidR="00F47A4F" w:rsidRPr="003F1E75" w:rsidRDefault="001156A4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802" w:type="dxa"/>
            <w:vAlign w:val="center"/>
            <w:hideMark/>
          </w:tcPr>
          <w:p w14:paraId="492D7B8C" w14:textId="1AD9D9B6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5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2 ± 2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84" w:type="dxa"/>
            <w:vAlign w:val="center"/>
            <w:hideMark/>
          </w:tcPr>
          <w:p w14:paraId="70E973E3" w14:textId="3482CD7E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5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0 ± 3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5" w:type="dxa"/>
            <w:vAlign w:val="center"/>
            <w:hideMark/>
          </w:tcPr>
          <w:p w14:paraId="470FB6FD" w14:textId="3798FCD8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</w:t>
            </w:r>
            <w:r w:rsidR="001156A4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</w:tr>
      <w:tr w:rsidR="003F1E75" w:rsidRPr="003F1E75" w14:paraId="44BFC1C2" w14:textId="77777777" w:rsidTr="00AC2727">
        <w:trPr>
          <w:trHeight w:val="400"/>
        </w:trPr>
        <w:tc>
          <w:tcPr>
            <w:tcW w:w="1561" w:type="dxa"/>
            <w:vAlign w:val="center"/>
            <w:hideMark/>
          </w:tcPr>
          <w:p w14:paraId="32466B2F" w14:textId="77777777" w:rsidR="00F47A4F" w:rsidRPr="003F1E75" w:rsidRDefault="00F47A4F" w:rsidP="00AC2727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DBS</w:t>
            </w:r>
            <w:r w:rsidRPr="003F1E7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Pr="003F1E75">
              <w:rPr>
                <w:rFonts w:ascii="Arial" w:hAnsi="Arial" w:cs="Arial"/>
                <w:sz w:val="20"/>
                <w:szCs w:val="20"/>
              </w:rPr>
              <w:t>n/mm</w:t>
            </w:r>
          </w:p>
        </w:tc>
        <w:tc>
          <w:tcPr>
            <w:tcW w:w="1756" w:type="dxa"/>
            <w:vAlign w:val="center"/>
            <w:hideMark/>
          </w:tcPr>
          <w:p w14:paraId="528ABFDE" w14:textId="1808C07E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16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± 3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68" w:type="dxa"/>
            <w:vAlign w:val="center"/>
            <w:hideMark/>
          </w:tcPr>
          <w:p w14:paraId="2FEF80AA" w14:textId="7D6E714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16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7 ± 2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5" w:type="dxa"/>
            <w:vAlign w:val="center"/>
            <w:hideMark/>
          </w:tcPr>
          <w:p w14:paraId="1227CB82" w14:textId="46281A8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802" w:type="dxa"/>
            <w:vAlign w:val="center"/>
            <w:hideMark/>
          </w:tcPr>
          <w:p w14:paraId="1BB6F439" w14:textId="12C4ED27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16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0 ± 1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84" w:type="dxa"/>
            <w:vAlign w:val="center"/>
            <w:hideMark/>
          </w:tcPr>
          <w:p w14:paraId="54C3F8CF" w14:textId="417F317A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16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0 ± 1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5" w:type="dxa"/>
            <w:vAlign w:val="center"/>
            <w:hideMark/>
          </w:tcPr>
          <w:p w14:paraId="7D2D0FB0" w14:textId="4D7BA252" w:rsidR="00F47A4F" w:rsidRPr="003F1E75" w:rsidRDefault="001156A4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917</w:t>
            </w:r>
          </w:p>
        </w:tc>
      </w:tr>
      <w:tr w:rsidR="003F1E75" w:rsidRPr="003F1E75" w14:paraId="7F3E19A1" w14:textId="77777777" w:rsidTr="00AC2727">
        <w:trPr>
          <w:trHeight w:val="416"/>
        </w:trPr>
        <w:tc>
          <w:tcPr>
            <w:tcW w:w="1561" w:type="dxa"/>
            <w:vAlign w:val="center"/>
            <w:hideMark/>
          </w:tcPr>
          <w:p w14:paraId="0B78FBD5" w14:textId="77777777" w:rsidR="00F47A4F" w:rsidRPr="003F1E75" w:rsidRDefault="00F47A4F" w:rsidP="00AC2727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PVD, mm/mm²</w:t>
            </w:r>
          </w:p>
        </w:tc>
        <w:tc>
          <w:tcPr>
            <w:tcW w:w="1756" w:type="dxa"/>
            <w:vAlign w:val="center"/>
            <w:hideMark/>
          </w:tcPr>
          <w:p w14:paraId="3B61D160" w14:textId="3F372A8E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2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3 ± 4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1768" w:type="dxa"/>
            <w:vAlign w:val="center"/>
            <w:hideMark/>
          </w:tcPr>
          <w:p w14:paraId="32AA3627" w14:textId="003C998B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3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9 ± 3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25" w:type="dxa"/>
            <w:vAlign w:val="center"/>
            <w:hideMark/>
          </w:tcPr>
          <w:p w14:paraId="46EC4DAF" w14:textId="050461D9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056</w:t>
            </w:r>
          </w:p>
        </w:tc>
        <w:tc>
          <w:tcPr>
            <w:tcW w:w="1802" w:type="dxa"/>
            <w:vAlign w:val="center"/>
            <w:hideMark/>
          </w:tcPr>
          <w:p w14:paraId="726D1268" w14:textId="55E99E91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2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5 ± 3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84" w:type="dxa"/>
            <w:vAlign w:val="center"/>
            <w:hideMark/>
          </w:tcPr>
          <w:p w14:paraId="5D6805D5" w14:textId="2D6134DD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2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7 ± 3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5" w:type="dxa"/>
            <w:vAlign w:val="center"/>
            <w:hideMark/>
          </w:tcPr>
          <w:p w14:paraId="7AB4A580" w14:textId="28BD76D2" w:rsidR="00F47A4F" w:rsidRPr="003F1E75" w:rsidRDefault="001156A4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683</w:t>
            </w:r>
          </w:p>
        </w:tc>
      </w:tr>
      <w:tr w:rsidR="003F1E75" w:rsidRPr="003F1E75" w14:paraId="0C3FF902" w14:textId="77777777" w:rsidTr="00AC2727">
        <w:trPr>
          <w:trHeight w:val="41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A38B1" w14:textId="77777777" w:rsidR="00F47A4F" w:rsidRPr="003F1E75" w:rsidRDefault="00F47A4F" w:rsidP="00AC2727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PPV, %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D93DF" w14:textId="2483C962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75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(68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0 - 82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CD58" w14:textId="6D7DDA25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78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(72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6 - 82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8210" w14:textId="379FA7A0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522A" w14:textId="059457C2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78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9 (72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8 - 81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F17F" w14:textId="7A6A1511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8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5 (74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7 - 86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5F9E" w14:textId="7306ACE0" w:rsidR="00F47A4F" w:rsidRPr="003F1E75" w:rsidRDefault="001156A4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1E75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F47A4F" w:rsidRPr="003F1E75">
              <w:rPr>
                <w:rFonts w:ascii="Arial" w:hAnsi="Arial" w:cs="Arial"/>
                <w:b/>
                <w:sz w:val="20"/>
                <w:szCs w:val="20"/>
              </w:rPr>
              <w:t>039</w:t>
            </w:r>
          </w:p>
        </w:tc>
      </w:tr>
      <w:tr w:rsidR="003F1E75" w:rsidRPr="003F1E75" w14:paraId="4A41363A" w14:textId="77777777" w:rsidTr="00AC2727">
        <w:trPr>
          <w:trHeight w:val="4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07595" w14:textId="77777777" w:rsidR="00F47A4F" w:rsidRPr="003F1E75" w:rsidRDefault="00F47A4F" w:rsidP="00AC2727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HI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B7CEA" w14:textId="31638605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(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- 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 xml:space="preserve">3) 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40827" w14:textId="120D0903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(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0 - 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9B6C8" w14:textId="664EA142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75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5DED0" w14:textId="02950FB6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(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- 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 xml:space="preserve">3) 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1A855" w14:textId="262BA8E6" w:rsidR="00F47A4F" w:rsidRPr="003F1E75" w:rsidRDefault="00F47A4F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1 (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0 - 0</w:t>
            </w:r>
            <w:r w:rsidR="0056386E" w:rsidRPr="003F1E75">
              <w:rPr>
                <w:rFonts w:ascii="Arial" w:hAnsi="Arial" w:cs="Arial"/>
                <w:sz w:val="20"/>
                <w:szCs w:val="20"/>
              </w:rPr>
              <w:t>.</w:t>
            </w:r>
            <w:r w:rsidRPr="003F1E75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38565" w14:textId="756DDCDA" w:rsidR="00F47A4F" w:rsidRPr="003F1E75" w:rsidRDefault="001156A4" w:rsidP="00AC272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</w:t>
            </w:r>
            <w:r w:rsidR="00F47A4F" w:rsidRPr="003F1E75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</w:tbl>
    <w:p w14:paraId="400D5B22" w14:textId="44B04D24" w:rsidR="00F47A4F" w:rsidRPr="003F1E75" w:rsidRDefault="00F47A4F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3F1E75">
        <w:rPr>
          <w:rFonts w:ascii="Arial" w:hAnsi="Arial" w:cs="Arial"/>
          <w:sz w:val="20"/>
          <w:szCs w:val="20"/>
          <w:lang w:val="en-US"/>
        </w:rPr>
        <w:t>MFI - microcirculatory flow index; TVD - total vascular density;</w:t>
      </w:r>
      <w:r w:rsidRPr="003F1E75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F1E75">
        <w:rPr>
          <w:rFonts w:ascii="Arial" w:hAnsi="Arial" w:cs="Arial"/>
          <w:sz w:val="20"/>
          <w:szCs w:val="20"/>
          <w:lang w:val="en-US"/>
        </w:rPr>
        <w:t>DBS - De Backer score;</w:t>
      </w:r>
      <w:r w:rsidRPr="003F1E75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F1E75">
        <w:rPr>
          <w:rFonts w:ascii="Arial" w:hAnsi="Arial" w:cs="Arial"/>
          <w:sz w:val="20"/>
          <w:szCs w:val="20"/>
          <w:lang w:val="en-US"/>
        </w:rPr>
        <w:t xml:space="preserve">PVD - perfused vascular density; PPV - proportion of perfused vessels; </w:t>
      </w:r>
      <w:r w:rsidRPr="003F1E75">
        <w:rPr>
          <w:rFonts w:ascii="Arial" w:hAnsi="Arial" w:cs="Arial"/>
          <w:bCs/>
          <w:sz w:val="20"/>
          <w:szCs w:val="20"/>
          <w:lang w:val="en-US"/>
        </w:rPr>
        <w:t>HI - heterogeneity index. The results</w:t>
      </w:r>
      <w:r w:rsidRPr="003F1E75">
        <w:rPr>
          <w:rFonts w:ascii="Arial" w:hAnsi="Arial" w:cs="Arial"/>
          <w:sz w:val="20"/>
          <w:szCs w:val="20"/>
          <w:lang w:val="en-US"/>
        </w:rPr>
        <w:t xml:space="preserve"> are expressed as the mean ± standard deviation or the median (25% - 75%). T-test or Wilcoxon test. There were no significant differences in the baseline values for MFI (p = 0.497), TVD (p = 0.570), DBS (p = 0.936), PVD (p = 0.895), PPV</w:t>
      </w:r>
      <w:r w:rsidR="00AC2727" w:rsidRPr="003F1E75">
        <w:rPr>
          <w:rFonts w:ascii="Arial" w:hAnsi="Arial" w:cs="Arial"/>
          <w:sz w:val="20"/>
          <w:szCs w:val="20"/>
          <w:lang w:val="en-US"/>
        </w:rPr>
        <w:t xml:space="preserve"> </w:t>
      </w:r>
      <w:r w:rsidRPr="003F1E75">
        <w:rPr>
          <w:rFonts w:ascii="Arial" w:hAnsi="Arial" w:cs="Arial"/>
          <w:sz w:val="20"/>
          <w:szCs w:val="20"/>
          <w:lang w:val="en-US"/>
        </w:rPr>
        <w:t>(p = 0.306), HI (p = 0.473).</w:t>
      </w:r>
    </w:p>
    <w:p w14:paraId="3A8C48C7" w14:textId="32D0C6F2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E6D04CA" w14:textId="075D68D1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58ACC94" w14:textId="58D71B83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F4750F2" w14:textId="7DF94461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5EC12FBA" w14:textId="3450E164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DE3859C" w14:textId="3C8961B4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7D75FA6C" w14:textId="3214FEBE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A7D7C16" w14:textId="6B0E599E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090E562" w14:textId="71BC9220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A3ED84C" w14:textId="07FCD36C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9479AB9" w14:textId="1B075F6F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4E4EFF5" w14:textId="5DD63A2E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7E82EF0B" w14:textId="00196E43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AA7BE27" w14:textId="4036D8C1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3262B86" w14:textId="3A606B21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FFA945A" w14:textId="6B19FF7C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5F6B1A20" w14:textId="2AD634FD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76BB8EF2" w14:textId="1467CD3B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D3918E3" w14:textId="427CAF1B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456755A" w14:textId="43E0CFAB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34F07A1C" w14:textId="77777777" w:rsidR="00565420" w:rsidRPr="003F1E75" w:rsidRDefault="00565420" w:rsidP="00565420">
      <w:pPr>
        <w:widowControl w:val="0"/>
        <w:autoSpaceDE w:val="0"/>
        <w:autoSpaceDN w:val="0"/>
        <w:adjustRightInd w:val="0"/>
        <w:spacing w:after="120" w:line="240" w:lineRule="auto"/>
        <w:ind w:left="-426" w:right="333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3F1E75">
        <w:rPr>
          <w:rFonts w:ascii="Arial" w:hAnsi="Arial" w:cs="Arial"/>
          <w:b/>
          <w:sz w:val="20"/>
          <w:szCs w:val="20"/>
          <w:lang w:val="en-US"/>
        </w:rPr>
        <w:lastRenderedPageBreak/>
        <w:t>eTable</w:t>
      </w:r>
      <w:proofErr w:type="spellEnd"/>
      <w:r w:rsidRPr="003F1E75">
        <w:rPr>
          <w:rFonts w:ascii="Arial" w:hAnsi="Arial" w:cs="Arial"/>
          <w:b/>
          <w:sz w:val="20"/>
          <w:szCs w:val="20"/>
          <w:lang w:val="en-US"/>
        </w:rPr>
        <w:t xml:space="preserve"> 2. Microcirculation deltas according to the noradrenaline dose </w:t>
      </w:r>
    </w:p>
    <w:tbl>
      <w:tblPr>
        <w:tblStyle w:val="Tabelacomgrade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693"/>
        <w:gridCol w:w="2552"/>
        <w:gridCol w:w="1405"/>
      </w:tblGrid>
      <w:tr w:rsidR="003F1E75" w:rsidRPr="003F1E75" w14:paraId="7C05D25A" w14:textId="77777777" w:rsidTr="002938ED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88947C3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592B12D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Noradrenaline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37A3BAB4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&lt; 0,3 </w:t>
            </w: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mcg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/kg/min </w:t>
            </w:r>
          </w:p>
          <w:p w14:paraId="1F3E5D70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>(n = 1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693678E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Noradrenaline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4FF89292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≥ 0,3 </w:t>
            </w:r>
            <w:proofErr w:type="spellStart"/>
            <w:r w:rsidRPr="003F1E75">
              <w:rPr>
                <w:rFonts w:ascii="Arial" w:hAnsi="Arial" w:cs="Arial"/>
                <w:bCs/>
                <w:sz w:val="20"/>
                <w:szCs w:val="20"/>
              </w:rPr>
              <w:t>mcg</w:t>
            </w:r>
            <w:proofErr w:type="spellEnd"/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/kg/min </w:t>
            </w:r>
          </w:p>
          <w:p w14:paraId="0E1BB8AB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1E75">
              <w:rPr>
                <w:rFonts w:ascii="Arial" w:hAnsi="Arial" w:cs="Arial"/>
                <w:bCs/>
                <w:sz w:val="20"/>
                <w:szCs w:val="20"/>
              </w:rPr>
              <w:t xml:space="preserve"> (n= 22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5888327D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3F1E75" w:rsidRPr="003F1E75" w14:paraId="45C9F89A" w14:textId="77777777" w:rsidTr="002938ED">
        <w:tc>
          <w:tcPr>
            <w:tcW w:w="1844" w:type="dxa"/>
            <w:tcBorders>
              <w:top w:val="single" w:sz="4" w:space="0" w:color="auto"/>
            </w:tcBorders>
          </w:tcPr>
          <w:p w14:paraId="0663CAF3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Delta MFI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D6D7051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0 (-0.1 - 0.4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A7ABB6E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0 (-0.1 - 0.1)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417522EF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0.756</w:t>
            </w:r>
          </w:p>
        </w:tc>
      </w:tr>
      <w:tr w:rsidR="003F1E75" w:rsidRPr="003F1E75" w14:paraId="220B0A74" w14:textId="77777777" w:rsidTr="002938ED">
        <w:tc>
          <w:tcPr>
            <w:tcW w:w="1844" w:type="dxa"/>
          </w:tcPr>
          <w:p w14:paraId="7052F440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Delta TVD</w:t>
            </w:r>
          </w:p>
        </w:tc>
        <w:tc>
          <w:tcPr>
            <w:tcW w:w="2693" w:type="dxa"/>
          </w:tcPr>
          <w:p w14:paraId="39711FF4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1.8 ± 4.2</w:t>
            </w:r>
          </w:p>
        </w:tc>
        <w:tc>
          <w:tcPr>
            <w:tcW w:w="2552" w:type="dxa"/>
          </w:tcPr>
          <w:p w14:paraId="43E3B246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-0.5 ± 2.7</w:t>
            </w:r>
          </w:p>
        </w:tc>
        <w:tc>
          <w:tcPr>
            <w:tcW w:w="1405" w:type="dxa"/>
          </w:tcPr>
          <w:p w14:paraId="113B1115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0.106</w:t>
            </w:r>
          </w:p>
        </w:tc>
      </w:tr>
      <w:tr w:rsidR="003F1E75" w:rsidRPr="003F1E75" w14:paraId="62919893" w14:textId="77777777" w:rsidTr="002938ED">
        <w:tc>
          <w:tcPr>
            <w:tcW w:w="1844" w:type="dxa"/>
          </w:tcPr>
          <w:p w14:paraId="1C9CC3FB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Delta DBS</w:t>
            </w:r>
          </w:p>
        </w:tc>
        <w:tc>
          <w:tcPr>
            <w:tcW w:w="2693" w:type="dxa"/>
          </w:tcPr>
          <w:p w14:paraId="451744BB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6 ± 2.3</w:t>
            </w:r>
          </w:p>
        </w:tc>
        <w:tc>
          <w:tcPr>
            <w:tcW w:w="2552" w:type="dxa"/>
          </w:tcPr>
          <w:p w14:paraId="28B49DE4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-0.4 ± 1.8</w:t>
            </w:r>
          </w:p>
        </w:tc>
        <w:tc>
          <w:tcPr>
            <w:tcW w:w="1405" w:type="dxa"/>
          </w:tcPr>
          <w:p w14:paraId="3419F325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0.215</w:t>
            </w:r>
          </w:p>
        </w:tc>
      </w:tr>
      <w:tr w:rsidR="003F1E75" w:rsidRPr="003F1E75" w14:paraId="18A17724" w14:textId="77777777" w:rsidTr="002938ED">
        <w:tc>
          <w:tcPr>
            <w:tcW w:w="1844" w:type="dxa"/>
          </w:tcPr>
          <w:p w14:paraId="069719D8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Delta PVD</w:t>
            </w:r>
          </w:p>
        </w:tc>
        <w:tc>
          <w:tcPr>
            <w:tcW w:w="2693" w:type="dxa"/>
          </w:tcPr>
          <w:p w14:paraId="6DC73028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1.5 ± 2.7</w:t>
            </w:r>
          </w:p>
        </w:tc>
        <w:tc>
          <w:tcPr>
            <w:tcW w:w="2552" w:type="dxa"/>
          </w:tcPr>
          <w:p w14:paraId="0D8F73AF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0.4 ± 2.8</w:t>
            </w:r>
          </w:p>
        </w:tc>
        <w:tc>
          <w:tcPr>
            <w:tcW w:w="1405" w:type="dxa"/>
          </w:tcPr>
          <w:p w14:paraId="5355AB82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0.320</w:t>
            </w:r>
          </w:p>
        </w:tc>
      </w:tr>
      <w:tr w:rsidR="003F1E75" w:rsidRPr="003F1E75" w14:paraId="09027BDB" w14:textId="77777777" w:rsidTr="002938ED">
        <w:tc>
          <w:tcPr>
            <w:tcW w:w="1844" w:type="dxa"/>
          </w:tcPr>
          <w:p w14:paraId="05645C8D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Delta PPV</w:t>
            </w:r>
          </w:p>
        </w:tc>
        <w:tc>
          <w:tcPr>
            <w:tcW w:w="2693" w:type="dxa"/>
          </w:tcPr>
          <w:p w14:paraId="763F30BC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2.9 (-1.2 - 5.8)</w:t>
            </w:r>
          </w:p>
        </w:tc>
        <w:tc>
          <w:tcPr>
            <w:tcW w:w="2552" w:type="dxa"/>
          </w:tcPr>
          <w:p w14:paraId="713DA03E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4.1 (-2.6 - 6.6)</w:t>
            </w:r>
          </w:p>
        </w:tc>
        <w:tc>
          <w:tcPr>
            <w:tcW w:w="1405" w:type="dxa"/>
          </w:tcPr>
          <w:p w14:paraId="643965C7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0.657</w:t>
            </w:r>
          </w:p>
        </w:tc>
      </w:tr>
      <w:tr w:rsidR="003F1E75" w:rsidRPr="003F1E75" w14:paraId="53D44D32" w14:textId="77777777" w:rsidTr="002938ED">
        <w:tc>
          <w:tcPr>
            <w:tcW w:w="1844" w:type="dxa"/>
            <w:tcBorders>
              <w:bottom w:val="single" w:sz="4" w:space="0" w:color="auto"/>
            </w:tcBorders>
          </w:tcPr>
          <w:p w14:paraId="3F563E00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Delta HI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955DBD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-0.0 (-0.1 - 0.1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F3A1065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</w:rPr>
              <w:t>-0.0 (-0.1 - 0.3)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7193F2BE" w14:textId="77777777" w:rsidR="00565420" w:rsidRPr="003F1E75" w:rsidRDefault="00565420" w:rsidP="002938ED">
            <w:pPr>
              <w:widowControl w:val="0"/>
              <w:autoSpaceDE w:val="0"/>
              <w:autoSpaceDN w:val="0"/>
              <w:adjustRightInd w:val="0"/>
              <w:spacing w:after="120"/>
              <w:ind w:right="3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E75">
              <w:rPr>
                <w:rFonts w:ascii="Arial" w:hAnsi="Arial" w:cs="Arial"/>
                <w:sz w:val="20"/>
                <w:szCs w:val="20"/>
                <w:lang w:val="en-US"/>
              </w:rPr>
              <w:t>0.596</w:t>
            </w:r>
          </w:p>
        </w:tc>
      </w:tr>
    </w:tbl>
    <w:p w14:paraId="12A25FD8" w14:textId="77777777" w:rsidR="00565420" w:rsidRPr="003F1E75" w:rsidRDefault="00565420" w:rsidP="00565420">
      <w:pPr>
        <w:ind w:left="-426" w:right="566"/>
        <w:jc w:val="both"/>
      </w:pPr>
      <w:r w:rsidRPr="003F1E75">
        <w:rPr>
          <w:rFonts w:ascii="Arial" w:hAnsi="Arial" w:cs="Arial"/>
          <w:sz w:val="20"/>
          <w:szCs w:val="20"/>
          <w:lang w:val="en-US"/>
        </w:rPr>
        <w:t>MFI - microcirculatory flow index; TVD - total vascular density;</w:t>
      </w:r>
      <w:r w:rsidRPr="003F1E75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F1E75">
        <w:rPr>
          <w:rFonts w:ascii="Arial" w:hAnsi="Arial" w:cs="Arial"/>
          <w:sz w:val="20"/>
          <w:szCs w:val="20"/>
          <w:lang w:val="en-US"/>
        </w:rPr>
        <w:t>DBS - De Backer score;</w:t>
      </w:r>
      <w:r w:rsidRPr="003F1E75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F1E75">
        <w:rPr>
          <w:rFonts w:ascii="Arial" w:hAnsi="Arial" w:cs="Arial"/>
          <w:sz w:val="20"/>
          <w:szCs w:val="20"/>
          <w:lang w:val="en-US"/>
        </w:rPr>
        <w:t xml:space="preserve">PVD - perfused vascular density; PPV - proportion of perfused vessels; </w:t>
      </w:r>
      <w:r w:rsidRPr="003F1E75">
        <w:rPr>
          <w:rFonts w:ascii="Arial" w:hAnsi="Arial" w:cs="Arial"/>
          <w:bCs/>
          <w:sz w:val="20"/>
          <w:szCs w:val="20"/>
          <w:lang w:val="en-US"/>
        </w:rPr>
        <w:t>HI - heterogeneity index. The results</w:t>
      </w:r>
      <w:r w:rsidRPr="003F1E75">
        <w:rPr>
          <w:rFonts w:ascii="Arial" w:hAnsi="Arial" w:cs="Arial"/>
          <w:sz w:val="20"/>
          <w:szCs w:val="20"/>
          <w:lang w:val="en-US"/>
        </w:rPr>
        <w:t xml:space="preserve"> are expressed as the mean ± standard deviation or the median (25% - 75%). T-test or Mann-Whitney test</w:t>
      </w:r>
    </w:p>
    <w:p w14:paraId="228BA206" w14:textId="61D37DEB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99293FD" w14:textId="57440ECD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8F8A9A9" w14:textId="26919469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39F735B8" w14:textId="5BD4A8D0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85D0CA8" w14:textId="74BB3B61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DE1FAD6" w14:textId="7160D4A8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ACB26F8" w14:textId="4EA2CE56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56D295B4" w14:textId="67C5F9C6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310C0389" w14:textId="3DB478C7" w:rsidR="00565420" w:rsidRPr="003F1E75" w:rsidRDefault="00565420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F8A3AFD" w14:textId="0505EDCE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F80AEE8" w14:textId="16C2E788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E38F970" w14:textId="7AC61DE4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D75BCB9" w14:textId="48D5D9A7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F0BAA58" w14:textId="0D92C12C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5209683C" w14:textId="4DF0A8ED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48D71DA" w14:textId="6155854B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8E78AEE" w14:textId="55C98987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FADDB4F" w14:textId="3BC32251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808553E" w14:textId="02BB00DF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5B1D1A37" w14:textId="06839A76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1C94942" w14:textId="220C18C8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51F8627" w14:textId="656A5A4F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3C17883A" w14:textId="6DD1F8C0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B40DC3B" w14:textId="724D8E49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45871F8" w14:textId="7018FCD9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9A91529" w14:textId="369D70FB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510411AB" w14:textId="2426A7B6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79FCBBBE" w14:textId="6FBB64ED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31BD083" w14:textId="5D1AE12B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B3D1593" w14:textId="217188EA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B9E2AB0" w14:textId="1DD865D3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1C718DC" w14:textId="1E117528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EC85314" w14:textId="0627EE0D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4E41CA6" w14:textId="7E2BE16B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7473D342" w14:textId="1A7C81E4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358FC57F" w14:textId="67985F6B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5B91743F" w14:textId="76256FB2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153B0590" w14:textId="14512F92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099AA7BE" w14:textId="0D21E43E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83DC52F" w14:textId="24C291CA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575FB392" w14:textId="0D78C2EE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11EEA5D" w14:textId="77777777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4EDD285A" w14:textId="77777777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926E278" w14:textId="267BAFC8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3F1E75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2135F20" wp14:editId="60229E5D">
            <wp:extent cx="6146800" cy="1605368"/>
            <wp:effectExtent l="0" t="0" r="635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939" cy="1606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337C18" w14:textId="77777777" w:rsidR="008A2E4C" w:rsidRPr="003F1E75" w:rsidRDefault="008A2E4C" w:rsidP="007560BA">
      <w:pPr>
        <w:ind w:left="-426" w:right="-1135"/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6CDAE499" w14:textId="25F719D4" w:rsidR="008A2E4C" w:rsidRPr="003F1E75" w:rsidRDefault="008A2E4C" w:rsidP="00203613">
      <w:pPr>
        <w:ind w:left="-284" w:right="-852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3F1E75">
        <w:rPr>
          <w:rFonts w:ascii="Arial" w:hAnsi="Arial" w:cs="Arial"/>
          <w:b/>
          <w:sz w:val="20"/>
          <w:szCs w:val="20"/>
          <w:lang w:val="en-US"/>
        </w:rPr>
        <w:t>Figure S1. Correlation between proportion of perfused vessels (PPV) variation and the variation in mean arterial pressure (MAP), cardiac index (CI) and heart rate (HR).</w:t>
      </w:r>
      <w:r w:rsidRPr="003F1E75">
        <w:rPr>
          <w:rFonts w:ascii="Arial" w:hAnsi="Arial" w:cs="Arial"/>
          <w:sz w:val="20"/>
          <w:szCs w:val="20"/>
          <w:lang w:val="en-US"/>
        </w:rPr>
        <w:t xml:space="preserve"> There is no significant correlation: ∆</w:t>
      </w:r>
      <w:proofErr w:type="spellStart"/>
      <w:proofErr w:type="gramStart"/>
      <w:r w:rsidRPr="003F1E75">
        <w:rPr>
          <w:rFonts w:ascii="Arial" w:hAnsi="Arial" w:cs="Arial"/>
          <w:sz w:val="20"/>
          <w:szCs w:val="20"/>
          <w:lang w:val="en-US"/>
        </w:rPr>
        <w:t>MAP:r</w:t>
      </w:r>
      <w:proofErr w:type="spellEnd"/>
      <w:proofErr w:type="gramEnd"/>
      <w:r w:rsidRPr="003F1E75">
        <w:rPr>
          <w:rFonts w:ascii="Arial" w:hAnsi="Arial" w:cs="Arial"/>
          <w:sz w:val="20"/>
          <w:szCs w:val="20"/>
          <w:lang w:val="en-US"/>
        </w:rPr>
        <w:t xml:space="preserve"> = 0.276, p = 0.109, ∆</w:t>
      </w:r>
      <w:proofErr w:type="spellStart"/>
      <w:r w:rsidRPr="003F1E75">
        <w:rPr>
          <w:rFonts w:ascii="Arial" w:hAnsi="Arial" w:cs="Arial"/>
          <w:sz w:val="20"/>
          <w:szCs w:val="20"/>
          <w:lang w:val="en-US"/>
        </w:rPr>
        <w:t>CI:r</w:t>
      </w:r>
      <w:proofErr w:type="spellEnd"/>
      <w:r w:rsidRPr="003F1E75">
        <w:rPr>
          <w:rFonts w:ascii="Arial" w:hAnsi="Arial" w:cs="Arial"/>
          <w:sz w:val="20"/>
          <w:szCs w:val="20"/>
          <w:lang w:val="en-US"/>
        </w:rPr>
        <w:t xml:space="preserve"> = 0.218, p = 0.215 and ∆HR: r = - 0.010, p = 0.955.</w:t>
      </w:r>
    </w:p>
    <w:sectPr w:rsidR="008A2E4C" w:rsidRPr="003F1E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A4F"/>
    <w:rsid w:val="00015150"/>
    <w:rsid w:val="00045563"/>
    <w:rsid w:val="000A5EDD"/>
    <w:rsid w:val="000E60FE"/>
    <w:rsid w:val="001156A4"/>
    <w:rsid w:val="001E70E2"/>
    <w:rsid w:val="00203613"/>
    <w:rsid w:val="003F1E75"/>
    <w:rsid w:val="004222B9"/>
    <w:rsid w:val="004A2209"/>
    <w:rsid w:val="00515901"/>
    <w:rsid w:val="0056386E"/>
    <w:rsid w:val="00565420"/>
    <w:rsid w:val="006570C4"/>
    <w:rsid w:val="00720CF7"/>
    <w:rsid w:val="007560BA"/>
    <w:rsid w:val="00800BC9"/>
    <w:rsid w:val="008437B6"/>
    <w:rsid w:val="008A2E4C"/>
    <w:rsid w:val="00AA4DED"/>
    <w:rsid w:val="00AC2727"/>
    <w:rsid w:val="00C21756"/>
    <w:rsid w:val="00DC572F"/>
    <w:rsid w:val="00E40D7E"/>
    <w:rsid w:val="00E8636B"/>
    <w:rsid w:val="00EC7126"/>
    <w:rsid w:val="00EE7EC0"/>
    <w:rsid w:val="00F47A4F"/>
    <w:rsid w:val="00FC73B1"/>
    <w:rsid w:val="00FE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D0B18"/>
  <w15:chartTrackingRefBased/>
  <w15:docId w15:val="{97E994B6-E20C-49CF-98E7-8324565C9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A4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47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ny Teixeira Pinheiro</dc:creator>
  <cp:keywords/>
  <dc:description/>
  <cp:lastModifiedBy>unifesp</cp:lastModifiedBy>
  <cp:revision>2</cp:revision>
  <dcterms:created xsi:type="dcterms:W3CDTF">2017-09-06T19:21:00Z</dcterms:created>
  <dcterms:modified xsi:type="dcterms:W3CDTF">2017-09-06T19:21:00Z</dcterms:modified>
</cp:coreProperties>
</file>